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43B" w:rsidRPr="0082184A" w:rsidRDefault="00432DA8" w:rsidP="0084443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 B in S2 File</w:t>
      </w:r>
      <w:r w:rsidR="0084443B" w:rsidRPr="0082184A">
        <w:rPr>
          <w:rFonts w:ascii="Times New Roman" w:hAnsi="Times New Roman" w:cs="Times New Roman"/>
          <w:b/>
          <w:bCs/>
          <w:sz w:val="24"/>
          <w:szCs w:val="24"/>
        </w:rPr>
        <w:t>. Longitudinal biomarker predictors of investigator diagnosis of cognitive impairment in participants with MRI data</w:t>
      </w:r>
      <w:bookmarkStart w:id="0" w:name="_GoBack"/>
      <w:bookmarkEnd w:id="0"/>
    </w:p>
    <w:p w:rsidR="0084443B" w:rsidRPr="0082184A" w:rsidRDefault="0084443B" w:rsidP="0084443B">
      <w:pPr>
        <w:spacing w:after="0" w:line="480" w:lineRule="auto"/>
      </w:pPr>
    </w:p>
    <w:tbl>
      <w:tblPr>
        <w:tblW w:w="0" w:type="auto"/>
        <w:tblInd w:w="102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18"/>
        <w:gridCol w:w="1170"/>
        <w:gridCol w:w="1064"/>
        <w:gridCol w:w="2356"/>
        <w:gridCol w:w="1350"/>
      </w:tblGrid>
      <w:tr w:rsidR="0084443B" w:rsidRPr="0082184A" w:rsidTr="00046071">
        <w:trPr>
          <w:trHeight w:val="200"/>
        </w:trPr>
        <w:tc>
          <w:tcPr>
            <w:tcW w:w="30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40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PD Subjects (N = 154)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Univariate</w:t>
            </w:r>
          </w:p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# Subjects</w:t>
            </w:r>
          </w:p>
        </w:tc>
        <w:tc>
          <w:tcPr>
            <w:tcW w:w="370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Multivariable Analysi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vMerge/>
            <w:tcBorders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235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DaTscan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0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ontralateral Caud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psilateral Caud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ontralateral Putamen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psilateral Putamen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MRI Volum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0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Banks Superior Temporal Sulcus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audal Anterior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audal Middle 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uneus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Entorhin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Fusiform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399 (0.193, 0.8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1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nferior Parie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nferior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sthmus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Lateral Occipi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Lateral Orbito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lastRenderedPageBreak/>
              <w:t xml:space="preserve">   Lingu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Medial Orbito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Middle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acent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s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s Orbitalis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s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Triangulari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Pericalcarin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ostcent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osterior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recent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Rostral Anterior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Rostral Middle 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Superior 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Superior Parie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Superior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343 (0.158, 0.7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8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Supramarginal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NS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Frontal Pol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Temporal Pol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Transverse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nsula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  <w:b/>
                <w:bCs/>
              </w:rPr>
              <w:t>MRI Thicknes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0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Banks Superior Temporal Sulcus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audal Anterior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1.864 (0.912, 295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6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audal Middle 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Cuneus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Entorhin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Fusiform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522 (0.276, 0.98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0.05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nferior Parie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nferior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sthmus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Lateral Occipi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Lateral Orbito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Lingu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Medial Orbito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Middle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acent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s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s fusiform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ars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Triangulari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Pericalcarin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ostcent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osterior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Precent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Rostral Anterior Cingulat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Rostral Middle 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Superior Fron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Superior Pariet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Superior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</w:t>
            </w:r>
            <w:proofErr w:type="spellStart"/>
            <w:r w:rsidRPr="0082184A">
              <w:rPr>
                <w:rFonts w:ascii="Times New Roman" w:eastAsia="Times New Roman" w:hAnsi="Times New Roman" w:cs="Times New Roman"/>
              </w:rPr>
              <w:t>Supramarginal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Frontal Pol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Temporal Pole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Transverse Temporal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4443B" w:rsidRPr="0082184A" w:rsidTr="00046071">
        <w:trPr>
          <w:trHeight w:val="200"/>
        </w:trPr>
        <w:tc>
          <w:tcPr>
            <w:tcW w:w="301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 xml:space="preserve">   Insula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06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5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84443B" w:rsidRPr="0082184A" w:rsidRDefault="0084443B" w:rsidP="00046071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184A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AF6D0C" w:rsidRPr="0084443B" w:rsidRDefault="00432DA8" w:rsidP="0084443B">
      <w:pPr>
        <w:spacing w:after="0" w:line="480" w:lineRule="auto"/>
        <w:rPr>
          <w:rFonts w:ascii="Times New Roman" w:hAnsi="Times New Roman" w:cs="Times New Roman"/>
        </w:rPr>
      </w:pPr>
    </w:p>
    <w:sectPr w:rsidR="00AF6D0C" w:rsidRPr="00844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43B"/>
    <w:rsid w:val="00432DA8"/>
    <w:rsid w:val="007E2577"/>
    <w:rsid w:val="0084443B"/>
    <w:rsid w:val="00F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82FC0-00A9-42C5-BE95-80FF2008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43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hitwood</dc:creator>
  <cp:keywords/>
  <dc:description/>
  <cp:lastModifiedBy>Melanie Chitwood</cp:lastModifiedBy>
  <cp:revision>2</cp:revision>
  <dcterms:created xsi:type="dcterms:W3CDTF">2017-04-12T20:44:00Z</dcterms:created>
  <dcterms:modified xsi:type="dcterms:W3CDTF">2017-04-12T20:56:00Z</dcterms:modified>
</cp:coreProperties>
</file>